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30C" w:rsidRDefault="00DE630C" w:rsidP="00DE630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2</w:t>
      </w:r>
      <w:r w:rsidRPr="000C3787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Read counts for </w:t>
      </w:r>
      <w:r w:rsidRPr="000C3787">
        <w:rPr>
          <w:rFonts w:ascii="Arial" w:hAnsi="Arial" w:cs="Arial"/>
          <w:b/>
          <w:sz w:val="22"/>
          <w:szCs w:val="22"/>
        </w:rPr>
        <w:t>the</w:t>
      </w:r>
      <w:r>
        <w:rPr>
          <w:rFonts w:ascii="Arial" w:hAnsi="Arial" w:cs="Arial"/>
          <w:b/>
          <w:sz w:val="22"/>
          <w:szCs w:val="22"/>
        </w:rPr>
        <w:t xml:space="preserve"> SRR032577 sample in </w:t>
      </w:r>
      <w:r w:rsidRPr="00887A10">
        <w:rPr>
          <w:rFonts w:ascii="Arial" w:hAnsi="Arial" w:cs="Arial"/>
          <w:b/>
          <w:sz w:val="22"/>
          <w:szCs w:val="22"/>
        </w:rPr>
        <w:t xml:space="preserve">the </w:t>
      </w:r>
      <w:r>
        <w:rPr>
          <w:rFonts w:ascii="Arial" w:hAnsi="Arial" w:cs="Arial"/>
          <w:b/>
          <w:sz w:val="22"/>
          <w:szCs w:val="22"/>
        </w:rPr>
        <w:t>mutation screening re-sequencing study</w:t>
      </w:r>
    </w:p>
    <w:p w:rsidR="00DE630C" w:rsidRDefault="00DE630C" w:rsidP="00DE630C">
      <w:pPr>
        <w:rPr>
          <w:rFonts w:ascii="Arial" w:hAnsi="Arial" w:cs="Arial"/>
          <w:b/>
          <w:sz w:val="22"/>
          <w:szCs w:val="22"/>
        </w:rPr>
      </w:pP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CAAAGCAACTTATGGGACTTGGTTGGCTTCTGTTTG 22010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CCAGACTTCTCCTCAAGTTATGCAAATCTTATGTCA 17456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TCGGAAGAGCTCGTATGCCGTCTTCTGCTTGAAA 14515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CTCATACAGGAGAGAAACCTTATGAATGCAGAGAC 13720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GACAGAGCTGTAGAGAAACAAAAAGAGAAAGATG 12759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TCGGAAGAGCTCGTATGCCGTCTTCTGCTTAGAT 9832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ACAAATGCTTTTCCAACCCATGAGTGCTAAGAGC 9192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CTCGCCATGATTATTTGACAAATAATGAGACTAGTA 7583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TATTCATCAAGCTGACTGGATCCATTTGTCCGGGT 7357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TGACAATCTCCAAGTGACATTTCACTGTGTTCCT 7039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GATCGGAAGAGCTCGTATGCCGTCTTCTGCTTGAA 6887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TATCTAATAGCAGGGAGGAGGAAGGCCTGTTGCT 6846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GCAACATGCTATGAACAAAGACCCTTCTGTAACAA 6700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TGATGTCCTATCACACTAAACATCGATTGGAGTG 6399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AGAAGCAGTTTTAGCTTCTTAGATCGGAAGAGCTC 6224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TAATTGAGCTGTGCATGAATGTTAACTCTTAAAA 6136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TAGTGGATCTTTCTGTCTATCAAGAACAGGCCTG 6022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TATGAGCTTGACTGAGAGGCCTCTCCTGACTATC 5894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TCACAGAATCACAAAGCTGGTAAGGAGCCTCCCAA 5702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GCAAACTGAAATTTTCCCATACTGAGTCATTCATG 5670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CAGTTCTAGTCAAGCATACAATATCCAGAACCACC 5599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TACATAGTAGGTGCTCGATGAATGGTTATTTCCTC 5596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ATTTTATGACCAGGCAGTGTTAAAATTAATACTTA 5489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TGCTCTTTCTTGAGAAGTCTTCCAGTTATTCAACT 5361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TTACACAACACATGTCAGTTGCAGGGGCAGGAACT 5279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TTCTCTTTGCCAGCTTAGATGGCTTCGGTTTCAG 5193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TATATGATGGCTCAGGATGCTTTTTCCTCCTTTT 5190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TCTGTGACTAGGACACTTCCACCCACCCAGTCGAT 5187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TAGGCAGATGTTGTCTTGCAAAACGAGCAAACAG 4947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TACTTCAATGTCCCTCTCTATAACTTGGACCATGA 4900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TAGATTGTTCCAGCCTTGCCTGGCTCCCCTGTGA 4868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TCACCATGATTCCAAACACACTGACGGGGATGCAG 4837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AATGCATGAGTGAATCCATTTGTGAGAGAGCGAAT 4829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GCAAAGATCAAACTCCAAGAAATGCTCCTCTGTGA 4738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ACATGGTAGAATGCCTGCGGAACAAGAACTACAA 4732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TAATGAATTAAGGCTGGGAGCAACTTGACTTTGG 4710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GTGTTCAGAAACTTACAGATTCGTGGTGAAGGAC 4605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GAATCTAGGAAACAGGACTGGACTTGGTATCTGAG 4598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GTTAACTCAAGAGCACAACAGAAGTACCAGAGCACC 4578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ACTGCTCTATTCCTTAGCAACCTTTGTTCTTTTTA 4463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ATAGTTCTAAGAGCTGACCCTTGCCTATGACAGCAT 4452</w:t>
      </w:r>
    </w:p>
    <w:p w:rsidR="00DE630C" w:rsidRPr="00BD5844" w:rsidRDefault="00DE630C" w:rsidP="00DE630C">
      <w:pPr>
        <w:rPr>
          <w:rFonts w:ascii="Arial" w:hAnsi="Arial" w:cs="Arial"/>
          <w:sz w:val="22"/>
          <w:szCs w:val="22"/>
        </w:rPr>
      </w:pPr>
      <w:r w:rsidRPr="00BD5844">
        <w:rPr>
          <w:rFonts w:ascii="Arial" w:hAnsi="Arial" w:cs="Arial"/>
          <w:sz w:val="22"/>
          <w:szCs w:val="22"/>
        </w:rPr>
        <w:t>……</w:t>
      </w:r>
    </w:p>
    <w:p w:rsidR="00DE630C" w:rsidRDefault="00DE630C" w:rsidP="00DE630C">
      <w:pPr>
        <w:spacing w:after="160" w:line="259" w:lineRule="auto"/>
        <w:rPr>
          <w:rFonts w:ascii="Arial" w:hAnsi="Arial" w:cs="Arial" w:hint="eastAsia"/>
          <w:b/>
          <w:sz w:val="22"/>
          <w:szCs w:val="22"/>
          <w:lang w:eastAsia="zh-CN"/>
        </w:rPr>
      </w:pPr>
      <w:bookmarkStart w:id="0" w:name="_GoBack"/>
      <w:bookmarkEnd w:id="0"/>
    </w:p>
    <w:sectPr w:rsidR="00DE630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C0D" w:rsidRDefault="00E74C0D">
      <w:r>
        <w:separator/>
      </w:r>
    </w:p>
  </w:endnote>
  <w:endnote w:type="continuationSeparator" w:id="0">
    <w:p w:rsidR="00E74C0D" w:rsidRDefault="00E74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2531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2B88" w:rsidRDefault="00B60F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01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2B88" w:rsidRDefault="00E74C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C0D" w:rsidRDefault="00E74C0D">
      <w:r>
        <w:separator/>
      </w:r>
    </w:p>
  </w:footnote>
  <w:footnote w:type="continuationSeparator" w:id="0">
    <w:p w:rsidR="00E74C0D" w:rsidRDefault="00E74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30C"/>
    <w:rsid w:val="0098531F"/>
    <w:rsid w:val="00AD011F"/>
    <w:rsid w:val="00B60F0A"/>
    <w:rsid w:val="00C736BC"/>
    <w:rsid w:val="00DE630C"/>
    <w:rsid w:val="00E7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DE630C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E630C"/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6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30C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0C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DE630C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E630C"/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6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30C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0C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3</cp:revision>
  <dcterms:created xsi:type="dcterms:W3CDTF">2016-02-26T17:33:00Z</dcterms:created>
  <dcterms:modified xsi:type="dcterms:W3CDTF">2016-02-26T17:37:00Z</dcterms:modified>
</cp:coreProperties>
</file>